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 File. </w:t>
      </w:r>
      <w:r>
        <w:rPr>
          <w:rFonts w:ascii="Times New Roman" w:hAnsi="Times New Roman" w:cs="Times New Roman"/>
          <w:b/>
          <w:bCs/>
        </w:rPr>
        <w:t xml:space="preserve">Questionnaire administered to people in the office building 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Thank you for completing this questionnaire!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rFonts w:hint="eastAsia" w:ascii="宋体" w:hAnsi="宋体" w:eastAsia="宋体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The following questions are designed to investigate your behaviou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in this room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宋体" w:hAnsi="宋体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oom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single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at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singl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single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umber of people insid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singl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single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eather outsid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single"/>
                <w:lang w:val="en-US" w:eastAsia="zh-CN"/>
              </w:rPr>
              <w:t xml:space="preserve">  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. When you are indo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. When you feel the indoor air quality is not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. When there are a lot of people indo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. Occasionally, no specific circumsta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. No air purification equipment indo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F. Other: 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single"/>
              </w:rPr>
              <w:t xml:space="preserve">         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re you concerned about indoor air quality？(single choi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. Very concer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B. Generall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. Not concer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hat are your expectations of the current indoor environment? (single choi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. Very good, no need to impr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. Need to improve proper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. Need to improve urgent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hen do you think the indoor air quality of the office room is not so good? (single choi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. When enter the office in the mor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. On the sunny day after the r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a. At this time, you are used to: (multiple choic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. Opening the window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. Turning on the air condition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C. Turning on the air purification equip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hen do you think the indoor air quality of the meeting room is not so good? (single choi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. When enter the office in the mor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. On the sunny day after the r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a. At this time, you are used to: (multiple choic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. Opening the window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. Turning on the air condition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C. Turning on the air purification equipment 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default" w:ascii="Times New Roman" w:hAnsi="Times New Roman" w:eastAsia="宋体" w:cs="Times New Roman"/>
        <w:sz w:val="21"/>
        <w:szCs w:val="21"/>
        <w:lang w:val="en-US" w:eastAsia="zh-CN"/>
      </w:rPr>
    </w:pPr>
    <w:r>
      <w:rPr>
        <w:rFonts w:hint="eastAsia" w:ascii="Times New Roman" w:hAnsi="Times New Roman" w:eastAsia="宋体" w:cs="Times New Roman"/>
        <w:sz w:val="21"/>
        <w:szCs w:val="21"/>
        <w:lang w:val="en-US" w:eastAsia="zh-CN"/>
      </w:rPr>
      <w:t xml:space="preserve">Supporting Information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2BC29A"/>
    <w:multiLevelType w:val="singleLevel"/>
    <w:tmpl w:val="342BC29A"/>
    <w:lvl w:ilvl="0" w:tentative="0">
      <w:start w:val="1"/>
      <w:numFmt w:val="decimal"/>
      <w:suff w:val="space"/>
      <w:lvlText w:val="%1."/>
      <w:lvlJc w:val="left"/>
      <w:pPr>
        <w:tabs>
          <w:tab w:val="left" w:pos="0"/>
        </w:tabs>
      </w:pPr>
      <w:rPr>
        <w:rFonts w:hint="default"/>
        <w:sz w:val="21"/>
        <w:szCs w:val="2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2ZjE2ZGJlM2ZiMDIyNWUzYzk1ZjI5YmNlNDRjNmYifQ=="/>
  </w:docVars>
  <w:rsids>
    <w:rsidRoot w:val="06B1421F"/>
    <w:rsid w:val="006C5DBA"/>
    <w:rsid w:val="00AD6A7F"/>
    <w:rsid w:val="01071A48"/>
    <w:rsid w:val="029E3E04"/>
    <w:rsid w:val="06B1421F"/>
    <w:rsid w:val="09C04FC0"/>
    <w:rsid w:val="0E221C55"/>
    <w:rsid w:val="15E349C5"/>
    <w:rsid w:val="3FE5244D"/>
    <w:rsid w:val="4140543C"/>
    <w:rsid w:val="59ED3E53"/>
    <w:rsid w:val="6A0D2DF2"/>
    <w:rsid w:val="738D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1</Words>
  <Characters>1187</Characters>
  <Lines>19</Lines>
  <Paragraphs>5</Paragraphs>
  <TotalTime>0</TotalTime>
  <ScaleCrop>false</ScaleCrop>
  <LinksUpToDate>false</LinksUpToDate>
  <CharactersWithSpaces>147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8:24:00Z</dcterms:created>
  <dc:creator>张彦</dc:creator>
  <cp:lastModifiedBy>张彦</cp:lastModifiedBy>
  <dcterms:modified xsi:type="dcterms:W3CDTF">2022-09-07T02:03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C0B00720E924C4B8B303D879FBE94F4</vt:lpwstr>
  </property>
</Properties>
</file>